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center"/>
        <w:rPr>
          <w:rFonts w:ascii="Times New Roman" w:hAnsi="Times New Roman" w:cs="Times New Roman"/>
          <w:i w:val="false"/>
          <w:i w:val="false"/>
          <w:sz w:val="72"/>
        </w:rPr>
      </w:pPr>
      <w:r>
        <w:rPr>
          <w:rFonts w:cs="Times New Roman" w:ascii="Times New Roman" w:hAnsi="Times New Roman"/>
          <w:i w:val="false"/>
          <w:sz w:val="72"/>
        </w:rPr>
      </w:r>
    </w:p>
    <w:p>
      <w:pPr>
        <w:pStyle w:val="Heading2"/>
        <w:jc w:val="center"/>
        <w:rPr>
          <w:rFonts w:ascii="Times New Roman" w:hAnsi="Times New Roman" w:cs="Times New Roman"/>
          <w:i w:val="false"/>
          <w:i w:val="false"/>
          <w:sz w:val="72"/>
        </w:rPr>
      </w:pPr>
      <w:r>
        <w:rPr>
          <w:rFonts w:cs="Times New Roman" w:ascii="Times New Roman" w:hAnsi="Times New Roman"/>
          <w:i w:val="false"/>
          <w:sz w:val="72"/>
        </w:rPr>
      </w:r>
    </w:p>
    <w:p>
      <w:pPr>
        <w:pStyle w:val="Heading2"/>
        <w:jc w:val="center"/>
        <w:rPr>
          <w:rFonts w:ascii="Times New Roman" w:hAnsi="Times New Roman" w:cs="Times New Roman"/>
          <w:i w:val="false"/>
          <w:i w:val="false"/>
          <w:sz w:val="72"/>
        </w:rPr>
      </w:pPr>
      <w:r>
        <w:rPr>
          <w:rFonts w:cs="Times New Roman" w:ascii="Times New Roman" w:hAnsi="Times New Roman"/>
          <w:i w:val="false"/>
          <w:sz w:val="72"/>
        </w:rPr>
      </w:r>
    </w:p>
    <w:p>
      <w:pPr>
        <w:pStyle w:val="Heading2"/>
        <w:jc w:val="center"/>
        <w:rPr>
          <w:rFonts w:ascii="Times New Roman" w:hAnsi="Times New Roman" w:cs="Times New Roman"/>
          <w:i w:val="false"/>
          <w:i w:val="false"/>
          <w:sz w:val="72"/>
        </w:rPr>
      </w:pPr>
      <w:r>
        <w:rPr>
          <w:rFonts w:cs="Times New Roman" w:ascii="Times New Roman" w:hAnsi="Times New Roman"/>
          <w:i w:val="false"/>
          <w:sz w:val="72"/>
        </w:rPr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Heading2"/>
        <w:jc w:val="center"/>
        <w:rPr>
          <w:rFonts w:ascii="Times New Roman" w:hAnsi="Times New Roman" w:cs="Times New Roman"/>
          <w:i w:val="false"/>
          <w:i w:val="false"/>
          <w:sz w:val="72"/>
        </w:rPr>
      </w:pPr>
      <w:r>
        <w:rPr>
          <w:rFonts w:cs="Times New Roman" w:ascii="Times New Roman" w:hAnsi="Times New Roman"/>
          <w:i w:val="false"/>
          <w:sz w:val="72"/>
        </w:rPr>
        <w:t>Supplementary fil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1974"/>
        <w:gridCol w:w="1750"/>
        <w:gridCol w:w="1860"/>
        <w:gridCol w:w="1884"/>
        <w:gridCol w:w="1821"/>
        <w:gridCol w:w="2287"/>
        <w:gridCol w:w="2138"/>
      </w:tblGrid>
      <w:tr>
        <w:trPr/>
        <w:tc>
          <w:tcPr>
            <w:tcW w:w="15398" w:type="dxa"/>
            <w:gridSpan w:val="8"/>
            <w:tcBorders>
              <w:bottom w:val="single" w:sz="18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upplementary table 1. Trial characteristics</w:t>
            </w:r>
          </w:p>
        </w:tc>
      </w:tr>
      <w:tr>
        <w:trPr/>
        <w:tc>
          <w:tcPr>
            <w:tcW w:w="1684" w:type="dxa"/>
            <w:tcBorders>
              <w:bottom w:val="single" w:sz="2" w:space="0" w:color="000000"/>
            </w:tcBorders>
            <w:shd w:fill="4F81BD" w:val="clear"/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</w:rPr>
            </w:r>
          </w:p>
        </w:tc>
        <w:tc>
          <w:tcPr>
            <w:tcW w:w="1974" w:type="dxa"/>
            <w:tcBorders>
              <w:bottom w:val="single" w:sz="2" w:space="0" w:color="000000"/>
            </w:tcBorders>
            <w:shd w:fill="4F81BD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  <w:ins w:id="0" w:author="J H" w:date="2017-03-02T21:14:00Z"/>
              </w:rPr>
            </w:pPr>
            <w:r>
              <w:rPr>
                <w:rFonts w:cs="Times New Roman" w:ascii="Times New Roman" w:hAnsi="Times New Roman"/>
                <w:b/>
                <w:color w:val="FFFFFF"/>
              </w:rPr>
              <w:t>ABSORB II</w:t>
            </w:r>
          </w:p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</w:rPr>
            </w:pPr>
            <w:r>
              <w:rPr>
                <w:rFonts w:cs="Times New Roman" w:ascii="Times New Roman" w:hAnsi="Times New Roman"/>
                <w:b/>
                <w:color w:val="FFFFFF"/>
              </w:rPr>
              <w:t>(2011)</w:t>
            </w:r>
          </w:p>
        </w:tc>
        <w:tc>
          <w:tcPr>
            <w:tcW w:w="1750" w:type="dxa"/>
            <w:tcBorders>
              <w:bottom w:val="single" w:sz="2" w:space="0" w:color="000000"/>
            </w:tcBorders>
            <w:shd w:fill="4F81BD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</w:rPr>
            </w:pPr>
            <w:r>
              <w:rPr>
                <w:rFonts w:cs="Times New Roman" w:ascii="Times New Roman" w:hAnsi="Times New Roman"/>
                <w:b/>
                <w:color w:val="FFFFFF"/>
              </w:rPr>
              <w:t>EVERBIO II (2012)</w:t>
            </w:r>
          </w:p>
        </w:tc>
        <w:tc>
          <w:tcPr>
            <w:tcW w:w="1860" w:type="dxa"/>
            <w:tcBorders>
              <w:bottom w:val="single" w:sz="2" w:space="0" w:color="000000"/>
            </w:tcBorders>
            <w:shd w:fill="4F81BD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</w:rPr>
            </w:pPr>
            <w:r>
              <w:rPr>
                <w:rFonts w:cs="Times New Roman" w:ascii="Times New Roman" w:hAnsi="Times New Roman"/>
                <w:b/>
                <w:color w:val="FFFFFF"/>
              </w:rPr>
              <w:t>ABSORB China (2013)</w:t>
            </w:r>
          </w:p>
        </w:tc>
        <w:tc>
          <w:tcPr>
            <w:tcW w:w="1884" w:type="dxa"/>
            <w:tcBorders>
              <w:bottom w:val="single" w:sz="2" w:space="0" w:color="000000"/>
            </w:tcBorders>
            <w:shd w:fill="4F81BD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</w:rPr>
            </w:pPr>
            <w:r>
              <w:rPr>
                <w:rFonts w:cs="Times New Roman" w:ascii="Times New Roman" w:hAnsi="Times New Roman"/>
                <w:b/>
                <w:color w:val="FFFFFF"/>
              </w:rPr>
              <w:t>ABSORB Japan (2013)</w:t>
            </w:r>
          </w:p>
        </w:tc>
        <w:tc>
          <w:tcPr>
            <w:tcW w:w="1821" w:type="dxa"/>
            <w:tcBorders>
              <w:bottom w:val="single" w:sz="2" w:space="0" w:color="000000"/>
            </w:tcBorders>
            <w:shd w:fill="4F81BD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  <w:ins w:id="1" w:author="J H" w:date="2017-03-02T21:14:00Z"/>
              </w:rPr>
            </w:pPr>
            <w:r>
              <w:rPr>
                <w:rFonts w:cs="Times New Roman" w:ascii="Times New Roman" w:hAnsi="Times New Roman"/>
                <w:b/>
                <w:color w:val="FFFFFF"/>
              </w:rPr>
              <w:t>AIDA</w:t>
            </w:r>
          </w:p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</w:rPr>
            </w:pPr>
            <w:r>
              <w:rPr>
                <w:rFonts w:cs="Times New Roman" w:ascii="Times New Roman" w:hAnsi="Times New Roman"/>
                <w:b/>
                <w:color w:val="FFFFFF"/>
              </w:rPr>
              <w:t>(2013)</w:t>
            </w:r>
          </w:p>
        </w:tc>
        <w:tc>
          <w:tcPr>
            <w:tcW w:w="2287" w:type="dxa"/>
            <w:tcBorders>
              <w:bottom w:val="single" w:sz="2" w:space="0" w:color="000000"/>
            </w:tcBorders>
            <w:shd w:fill="4F81BD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  <w:ins w:id="2" w:author="J H" w:date="2017-03-02T21:14:00Z"/>
              </w:rPr>
            </w:pPr>
            <w:r>
              <w:rPr>
                <w:rFonts w:cs="Times New Roman" w:ascii="Times New Roman" w:hAnsi="Times New Roman"/>
                <w:b/>
                <w:color w:val="FFFFFF"/>
              </w:rPr>
              <w:t>ABSORB III</w:t>
            </w:r>
          </w:p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</w:rPr>
            </w:pPr>
            <w:r>
              <w:rPr>
                <w:rFonts w:cs="Times New Roman" w:ascii="Times New Roman" w:hAnsi="Times New Roman"/>
                <w:b/>
                <w:color w:val="FFFFFF"/>
              </w:rPr>
              <w:t>(2013)</w:t>
            </w:r>
          </w:p>
        </w:tc>
        <w:tc>
          <w:tcPr>
            <w:tcW w:w="2138" w:type="dxa"/>
            <w:tcBorders>
              <w:bottom w:val="single" w:sz="2" w:space="0" w:color="000000"/>
            </w:tcBorders>
            <w:shd w:fill="4F81BD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  <w:ins w:id="3" w:author="J H" w:date="2017-03-02T21:15:00Z"/>
              </w:rPr>
            </w:pPr>
            <w:r>
              <w:rPr>
                <w:rFonts w:cs="Times New Roman" w:ascii="Times New Roman" w:hAnsi="Times New Roman"/>
                <w:b/>
                <w:color w:val="FFFFFF"/>
              </w:rPr>
              <w:t>TROFI II</w:t>
            </w:r>
          </w:p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</w:rPr>
            </w:pPr>
            <w:r>
              <w:rPr>
                <w:rFonts w:cs="Times New Roman" w:ascii="Times New Roman" w:hAnsi="Times New Roman"/>
                <w:b/>
                <w:color w:val="FFFFFF"/>
              </w:rPr>
              <w:t>(2014)</w:t>
            </w:r>
          </w:p>
        </w:tc>
      </w:tr>
      <w:tr>
        <w:trPr/>
        <w:tc>
          <w:tcPr>
            <w:tcW w:w="1684" w:type="dxa"/>
            <w:tcBorders>
              <w:top w:val="single" w:sz="2" w:space="0" w:color="000000"/>
            </w:tcBorders>
            <w:shd w:fill="4F81BD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</w:rPr>
              <w:t>Trial design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</w:rPr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</w:rPr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</w:rPr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</w:rPr>
            </w:r>
          </w:p>
        </w:tc>
        <w:tc>
          <w:tcPr>
            <w:tcW w:w="1974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International multi-center trial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  <w:p>
            <w:pPr>
              <w:pStyle w:val="NoSpacing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:1 Absorb BVS and Xience randomization</w:t>
            </w:r>
          </w:p>
        </w:tc>
        <w:tc>
          <w:tcPr>
            <w:tcW w:w="1750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Single-center superiority trial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  <w:p>
            <w:pPr>
              <w:pStyle w:val="NoSpacing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 xml:space="preserve">1:1:1  randomization Xience, BES, Absorb BVS </w:t>
            </w:r>
          </w:p>
        </w:tc>
        <w:tc>
          <w:tcPr>
            <w:tcW w:w="1860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National multi-center non-inferiority trial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  <w:p>
            <w:pPr>
              <w:pStyle w:val="NoSpacing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:1 Absorb BVS and Xience randomization</w:t>
            </w:r>
          </w:p>
        </w:tc>
        <w:tc>
          <w:tcPr>
            <w:tcW w:w="1884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National multi-center non-inferiority trial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  <w:p>
            <w:pPr>
              <w:pStyle w:val="NoSpacing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:1 Absorb BVS and Xience randomization</w:t>
            </w:r>
          </w:p>
        </w:tc>
        <w:tc>
          <w:tcPr>
            <w:tcW w:w="1821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National multi-center non-inferiority trial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  <w:p>
            <w:pPr>
              <w:pStyle w:val="NoSpacing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 xml:space="preserve">1:1  Absorb BVS and Xience randomization </w:t>
            </w:r>
          </w:p>
        </w:tc>
        <w:tc>
          <w:tcPr>
            <w:tcW w:w="2287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International multi-center non-inferiority trial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  <w:p>
            <w:pPr>
              <w:pStyle w:val="NoSpacing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:1 Absorb BVS and Xience randomization</w:t>
            </w:r>
          </w:p>
        </w:tc>
        <w:tc>
          <w:tcPr>
            <w:tcW w:w="2138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International multi-center non-inferiority trial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  <w:p>
            <w:pPr>
              <w:pStyle w:val="NoSpacing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:1 Absorb BVS and Xience randomization</w:t>
            </w:r>
          </w:p>
        </w:tc>
      </w:tr>
      <w:tr>
        <w:trPr/>
        <w:tc>
          <w:tcPr>
            <w:tcW w:w="1684" w:type="dxa"/>
            <w:tcBorders/>
            <w:shd w:fill="4F81BD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</w:rPr>
              <w:t>Primary outcomes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</w:rPr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</w:rPr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</w:rPr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</w:rPr>
            </w:r>
          </w:p>
        </w:tc>
        <w:tc>
          <w:tcPr>
            <w:tcW w:w="1974" w:type="dxa"/>
            <w:tcBorders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Vasomotion at 3 years (superiority)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Difference in MLD post-procedure and at 3 years (non-inferiority)</w:t>
            </w:r>
          </w:p>
        </w:tc>
        <w:tc>
          <w:tcPr>
            <w:tcW w:w="1750" w:type="dxa"/>
            <w:tcBorders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In-stent LLL at 9m</w:t>
            </w:r>
          </w:p>
        </w:tc>
        <w:tc>
          <w:tcPr>
            <w:tcW w:w="1860" w:type="dxa"/>
            <w:tcBorders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In-segment LLL at 1y on angiography</w:t>
            </w:r>
          </w:p>
        </w:tc>
        <w:tc>
          <w:tcPr>
            <w:tcW w:w="1884" w:type="dxa"/>
            <w:tcBorders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</w:rPr>
              <w:t>TLF at 1y</w:t>
            </w:r>
          </w:p>
        </w:tc>
        <w:tc>
          <w:tcPr>
            <w:tcW w:w="1821" w:type="dxa"/>
            <w:tcBorders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TVF, all MI and TVR at 2y</w:t>
            </w:r>
          </w:p>
        </w:tc>
        <w:tc>
          <w:tcPr>
            <w:tcW w:w="2287" w:type="dxa"/>
            <w:tcBorders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</w:rPr>
              <w:t>TLF at 1y</w:t>
            </w:r>
          </w:p>
        </w:tc>
        <w:tc>
          <w:tcPr>
            <w:tcW w:w="2138" w:type="dxa"/>
            <w:tcBorders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Optimal frequency domain imaging-derived healing score (OFDI-HS) at 6m</w:t>
            </w:r>
          </w:p>
        </w:tc>
      </w:tr>
      <w:tr>
        <w:trPr/>
        <w:tc>
          <w:tcPr>
            <w:tcW w:w="1684" w:type="dxa"/>
            <w:tcBorders/>
            <w:shd w:fill="4F81BD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</w:rPr>
              <w:t>Secondary outcomes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</w:rPr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</w:rPr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</w:rPr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</w:rPr>
            </w:r>
          </w:p>
        </w:tc>
        <w:tc>
          <w:tcPr>
            <w:tcW w:w="1974" w:type="dxa"/>
            <w:tcBorders/>
            <w:shd w:fill="D8D8D8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 xml:space="preserve">IVUS evaluation, acute success and clinical outcomes </w:t>
            </w:r>
          </w:p>
        </w:tc>
        <w:tc>
          <w:tcPr>
            <w:tcW w:w="1750" w:type="dxa"/>
            <w:tcBorders/>
            <w:shd w:fill="D8D8D8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Angiographic evaluation at 9m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Clinical outcomes at 1y</w:t>
            </w:r>
          </w:p>
        </w:tc>
        <w:tc>
          <w:tcPr>
            <w:tcW w:w="1860" w:type="dxa"/>
            <w:tcBorders/>
            <w:shd w:fill="D8D8D8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 xml:space="preserve">Acute success, clinical and angiographic outcomes at 1y </w:t>
            </w:r>
          </w:p>
        </w:tc>
        <w:tc>
          <w:tcPr>
            <w:tcW w:w="1884" w:type="dxa"/>
            <w:tcBorders/>
            <w:shd w:fill="D8D8D8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Acute success, angiographic and clinical outcomes at 13m</w:t>
            </w:r>
          </w:p>
        </w:tc>
        <w:tc>
          <w:tcPr>
            <w:tcW w:w="1821" w:type="dxa"/>
            <w:tcBorders/>
            <w:shd w:fill="D8D8D8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Acute success and additional clinical outcomes at 2y</w:t>
            </w:r>
          </w:p>
        </w:tc>
        <w:tc>
          <w:tcPr>
            <w:tcW w:w="2287" w:type="dxa"/>
            <w:tcBorders/>
            <w:shd w:fill="D8D8D8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IVUS evaluation at 3y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Angina, all-revascularization, ID-TVR at 1y (powered)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Acute success and clinical outcomes at 30 and 180 days, and 1/2/3/4/5y FU</w:t>
            </w:r>
          </w:p>
        </w:tc>
        <w:tc>
          <w:tcPr>
            <w:tcW w:w="2138" w:type="dxa"/>
            <w:tcBorders/>
            <w:shd w:fill="D8D8D8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Acute success, angina status at 6m, clinical outcomes at 1/6m, 1/2/3y</w:t>
            </w:r>
          </w:p>
        </w:tc>
      </w:tr>
      <w:tr>
        <w:trPr/>
        <w:tc>
          <w:tcPr>
            <w:tcW w:w="1684" w:type="dxa"/>
            <w:tcBorders/>
            <w:shd w:fill="4F81BD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  <w:lang w:val="en-GB"/>
              </w:rPr>
              <w:t>Definitions TLF and TVF used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  <w:lang w:val="en-GB"/>
              </w:rPr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  <w:lang w:val="en-GB"/>
              </w:rPr>
            </w:r>
          </w:p>
        </w:tc>
        <w:tc>
          <w:tcPr>
            <w:tcW w:w="1974" w:type="dxa"/>
            <w:tcBorders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TLF= cardiac death, TV-MI, CI-TLR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TVF= cardiac death, all MI, CI-TVR</w:t>
            </w:r>
          </w:p>
        </w:tc>
        <w:tc>
          <w:tcPr>
            <w:tcW w:w="1750" w:type="dxa"/>
            <w:tcBorders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TLF (DOCE)= cardiac death, all MI, all TLR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VF= not assessed</w:t>
            </w:r>
          </w:p>
        </w:tc>
        <w:tc>
          <w:tcPr>
            <w:tcW w:w="1860" w:type="dxa"/>
            <w:tcBorders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TLF= cardiac death, TV-MI, ID-TLR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TVF= cardiac death, TV-MI, ID-TVR</w:t>
            </w:r>
          </w:p>
        </w:tc>
        <w:tc>
          <w:tcPr>
            <w:tcW w:w="1884" w:type="dxa"/>
            <w:tcBorders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TLF= cardiac death, TV-MI, ID-TLR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TVF= cardiac death, all MI, ID-TVR</w:t>
            </w:r>
          </w:p>
        </w:tc>
        <w:tc>
          <w:tcPr>
            <w:tcW w:w="1821" w:type="dxa"/>
            <w:tcBorders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TLF= cardiac death, TV-MI, ID-TVR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TVF= cardiac death, TV-MI, ID-TVR</w:t>
            </w:r>
          </w:p>
        </w:tc>
        <w:tc>
          <w:tcPr>
            <w:tcW w:w="2287" w:type="dxa"/>
            <w:tcBorders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TLF= cardiac death, TV-MI and ID-TLR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VF= not assessed</w:t>
            </w:r>
          </w:p>
        </w:tc>
        <w:tc>
          <w:tcPr>
            <w:tcW w:w="2138" w:type="dxa"/>
            <w:tcBorders/>
          </w:tcPr>
          <w:p>
            <w:pPr>
              <w:pStyle w:val="NoSpacing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TLF (DOCE)= cardiac death, TV-MI, CI-TLR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VF= not assessed</w:t>
            </w:r>
          </w:p>
        </w:tc>
      </w:tr>
      <w:tr>
        <w:trPr/>
        <w:tc>
          <w:tcPr>
            <w:tcW w:w="1684" w:type="dxa"/>
            <w:tcBorders/>
            <w:shd w:fill="4F81BD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  <w:lang w:val="en-GB"/>
              </w:rPr>
              <w:t>Longest follow-up duration available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  <w:lang w:val="en-GB"/>
              </w:rPr>
            </w:r>
          </w:p>
        </w:tc>
        <w:tc>
          <w:tcPr>
            <w:tcW w:w="1974" w:type="dxa"/>
            <w:tcBorders/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3 year</w:t>
            </w:r>
          </w:p>
        </w:tc>
        <w:tc>
          <w:tcPr>
            <w:tcW w:w="1750" w:type="dxa"/>
            <w:tcBorders/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 year</w:t>
            </w:r>
          </w:p>
        </w:tc>
        <w:tc>
          <w:tcPr>
            <w:tcW w:w="1860" w:type="dxa"/>
            <w:tcBorders/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 year</w:t>
            </w:r>
          </w:p>
        </w:tc>
        <w:tc>
          <w:tcPr>
            <w:tcW w:w="1884" w:type="dxa"/>
            <w:tcBorders/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 year</w:t>
            </w:r>
          </w:p>
        </w:tc>
        <w:tc>
          <w:tcPr>
            <w:tcW w:w="1821" w:type="dxa"/>
            <w:tcBorders/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707 days [Q1-Q3: 507-895 days]</w:t>
            </w:r>
          </w:p>
        </w:tc>
        <w:tc>
          <w:tcPr>
            <w:tcW w:w="2287" w:type="dxa"/>
            <w:tcBorders/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 year</w:t>
            </w:r>
          </w:p>
        </w:tc>
        <w:tc>
          <w:tcPr>
            <w:tcW w:w="2138" w:type="dxa"/>
            <w:tcBorders/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 year</w:t>
            </w:r>
          </w:p>
        </w:tc>
      </w:tr>
      <w:tr>
        <w:trPr/>
        <w:tc>
          <w:tcPr>
            <w:tcW w:w="1684" w:type="dxa"/>
            <w:tcBorders/>
            <w:shd w:fill="4F81BD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</w:rPr>
              <w:t>Average DAPT duration per protocol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</w:rPr>
            </w:r>
          </w:p>
        </w:tc>
        <w:tc>
          <w:tcPr>
            <w:tcW w:w="1974" w:type="dxa"/>
            <w:tcBorders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Aspirin ≥ trial duration</w:t>
            </w:r>
          </w:p>
          <w:p>
            <w:pPr>
              <w:pStyle w:val="NoSpacing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DAPT ≥ 180 days post index procedure</w:t>
            </w:r>
          </w:p>
        </w:tc>
        <w:tc>
          <w:tcPr>
            <w:tcW w:w="1750" w:type="dxa"/>
            <w:tcBorders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pirin indefinitely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DAPT </w:t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18"/>
              </w:rPr>
              <w:t xml:space="preserve"> 6m</w:t>
            </w:r>
          </w:p>
        </w:tc>
        <w:tc>
          <w:tcPr>
            <w:tcW w:w="1860" w:type="dxa"/>
            <w:tcBorders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Aspirin ≥ 5y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DAPT ≥ 1y</w:t>
            </w:r>
          </w:p>
        </w:tc>
        <w:tc>
          <w:tcPr>
            <w:tcW w:w="1884" w:type="dxa"/>
            <w:tcBorders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pirin indefinitely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DAPT </w:t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18"/>
              </w:rPr>
              <w:t xml:space="preserve"> 1y</w:t>
            </w:r>
          </w:p>
        </w:tc>
        <w:tc>
          <w:tcPr>
            <w:tcW w:w="1821" w:type="dxa"/>
            <w:tcBorders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pirin indefinitely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DAPT </w:t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18"/>
              </w:rPr>
              <w:t xml:space="preserve"> 1y  </w:t>
            </w:r>
          </w:p>
        </w:tc>
        <w:tc>
          <w:tcPr>
            <w:tcW w:w="2287" w:type="dxa"/>
            <w:tcBorders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pirin indefinitely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DAPT </w:t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18"/>
              </w:rPr>
              <w:t xml:space="preserve"> 1y</w:t>
            </w:r>
          </w:p>
        </w:tc>
        <w:tc>
          <w:tcPr>
            <w:tcW w:w="2138" w:type="dxa"/>
            <w:tcBorders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pirin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DAPT </w:t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18"/>
              </w:rPr>
              <w:t xml:space="preserve"> 1y  </w:t>
            </w:r>
          </w:p>
        </w:tc>
      </w:tr>
      <w:tr>
        <w:trPr/>
        <w:tc>
          <w:tcPr>
            <w:tcW w:w="1684" w:type="dxa"/>
            <w:tcBorders/>
            <w:shd w:fill="4F81BD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</w:rPr>
              <w:t>DAPT at 1 year*</w:t>
            </w:r>
          </w:p>
        </w:tc>
        <w:tc>
          <w:tcPr>
            <w:tcW w:w="1974" w:type="dxa"/>
            <w:tcBorders/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413 (82)</w:t>
            </w:r>
          </w:p>
        </w:tc>
        <w:tc>
          <w:tcPr>
            <w:tcW w:w="1750" w:type="dxa"/>
            <w:tcBorders/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NA</w:t>
            </w:r>
          </w:p>
        </w:tc>
        <w:tc>
          <w:tcPr>
            <w:tcW w:w="1860" w:type="dxa"/>
            <w:tcBorders/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461 (97)</w:t>
            </w:r>
          </w:p>
        </w:tc>
        <w:tc>
          <w:tcPr>
            <w:tcW w:w="1884" w:type="dxa"/>
            <w:tcBorders/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381 (96)</w:t>
            </w:r>
          </w:p>
        </w:tc>
        <w:tc>
          <w:tcPr>
            <w:tcW w:w="1821" w:type="dxa"/>
            <w:tcBorders/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574 (88)</w:t>
            </w:r>
          </w:p>
        </w:tc>
        <w:tc>
          <w:tcPr>
            <w:tcW w:w="2287" w:type="dxa"/>
            <w:tcBorders/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900 (96)</w:t>
            </w:r>
          </w:p>
        </w:tc>
        <w:tc>
          <w:tcPr>
            <w:tcW w:w="2138" w:type="dxa"/>
            <w:tcBorders/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56 (82)</w:t>
            </w:r>
          </w:p>
        </w:tc>
      </w:tr>
      <w:tr>
        <w:trPr/>
        <w:tc>
          <w:tcPr>
            <w:tcW w:w="1684" w:type="dxa"/>
            <w:tcBorders/>
            <w:shd w:fill="4F81BD" w:val="clear"/>
          </w:tcPr>
          <w:p>
            <w:pPr>
              <w:pStyle w:val="NoSpacing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color w:val="FFFFFF"/>
                <w:sz w:val="18"/>
              </w:rPr>
              <w:t>DAPT at 2 year*</w:t>
            </w:r>
          </w:p>
        </w:tc>
        <w:tc>
          <w:tcPr>
            <w:tcW w:w="1974" w:type="dxa"/>
            <w:tcBorders/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78 (36)</w:t>
            </w:r>
          </w:p>
        </w:tc>
        <w:tc>
          <w:tcPr>
            <w:tcW w:w="1750" w:type="dxa"/>
            <w:tcBorders/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NA</w:t>
            </w:r>
          </w:p>
        </w:tc>
        <w:tc>
          <w:tcPr>
            <w:tcW w:w="1860" w:type="dxa"/>
            <w:tcBorders/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NA</w:t>
            </w:r>
          </w:p>
        </w:tc>
        <w:tc>
          <w:tcPr>
            <w:tcW w:w="1884" w:type="dxa"/>
            <w:tcBorders/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03 (52)</w:t>
            </w:r>
          </w:p>
        </w:tc>
        <w:tc>
          <w:tcPr>
            <w:tcW w:w="1821" w:type="dxa"/>
            <w:tcBorders/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64 (17)</w:t>
            </w:r>
          </w:p>
        </w:tc>
        <w:tc>
          <w:tcPr>
            <w:tcW w:w="2287" w:type="dxa"/>
            <w:tcBorders/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305 (66)</w:t>
            </w:r>
          </w:p>
        </w:tc>
        <w:tc>
          <w:tcPr>
            <w:tcW w:w="2138" w:type="dxa"/>
            <w:tcBorders/>
            <w:shd w:fill="D9D9D9" w:val="clea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NA</w:t>
            </w:r>
          </w:p>
        </w:tc>
      </w:tr>
      <w:tr>
        <w:trPr/>
        <w:tc>
          <w:tcPr>
            <w:tcW w:w="15398" w:type="dxa"/>
            <w:gridSpan w:val="8"/>
            <w:tcBorders>
              <w:top w:val="single" w:sz="12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lang w:val="en-GB"/>
              </w:rPr>
              <w:t xml:space="preserve">Trial design characteristics, primary and secondary outcomes, definitions, longest available follow-up duration, and DAPT usage per included trial. BVS = bioresorbable scaffold, XIENCE = everolimus-eluting stent, BES = biolimus-eluting stent, MLD = mean lumen diameter, LLL = late lumen loss, TLF = target lesion failure, TVF = target vessel failure, TV = target vessel, MI = myocardial infarction, ID = ischemia-driven, CI = clinically indicated, TVR = target vessel revascularization, TLR = target lesion revascularization, DAPT = dual anti-platelet therapy. 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lang w:val="en-GB"/>
              </w:rPr>
              <w:t xml:space="preserve">*percentages are of the total number of patients that reached 1 and 2 year follow-up, respectively 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720" w:right="720" w:gutter="0" w:header="0" w:top="720" w:footer="709" w:bottom="765"/>
          <w:pgNumType w:fmt="decimal"/>
          <w:formProt w:val="false"/>
          <w:textDirection w:val="lrTb"/>
          <w:docGrid w:type="default" w:linePitch="360" w:charSpace="0"/>
        </w:sectPr>
        <w:pStyle w:val="NoSpacing"/>
        <w:rPr>
          <w:rFonts w:ascii="Times New Roman" w:hAnsi="Times New Roman" w:cs="Times New Roman"/>
          <w:b/>
          <w:b/>
          <w:bCs/>
          <w:sz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lang w:val="en-GB"/>
        </w:rPr>
      </w:r>
    </w:p>
    <w:p>
      <w:pPr>
        <w:pStyle w:val="Heading2"/>
        <w:spacing w:lineRule="auto" w:line="480"/>
        <w:rPr>
          <w:rFonts w:ascii="Times New Roman" w:hAnsi="Times New Roman" w:cs="Times New Roman"/>
          <w:i w:val="false"/>
          <w:i w:val="false"/>
          <w:sz w:val="24"/>
          <w:lang w:val="en-GB"/>
        </w:rPr>
      </w:pPr>
      <w:r>
        <w:rPr>
          <w:rFonts w:cs="Times New Roman" w:ascii="Times New Roman" w:hAnsi="Times New Roman"/>
          <w:i w:val="false"/>
          <w:sz w:val="24"/>
          <w:lang w:val="en-GB"/>
        </w:rPr>
        <w:t>MEDLINE search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lang w:val="en-GB"/>
        </w:rPr>
      </w:pPr>
      <w:r>
        <w:rPr>
          <w:rFonts w:cs="Times New Roman" w:ascii="Times New Roman" w:hAnsi="Times New Roman"/>
          <w:i/>
          <w:sz w:val="24"/>
          <w:lang w:val="en-GB"/>
        </w:rPr>
      </w:r>
    </w:p>
    <w:p>
      <w:pPr>
        <w:pStyle w:val="Heading2"/>
        <w:spacing w:lineRule="auto" w:line="480"/>
        <w:rPr>
          <w:rFonts w:ascii="Times New Roman" w:hAnsi="Times New Roman" w:cs="Times New Roman"/>
          <w:i w:val="false"/>
          <w:i w:val="false"/>
          <w:sz w:val="24"/>
          <w:lang w:val="en-GB"/>
        </w:rPr>
      </w:pPr>
      <w:r>
        <w:rPr>
          <w:rFonts w:eastAsia="Calibri" w:cs="Times New Roman" w:ascii="Times New Roman" w:hAnsi="Times New Roman"/>
          <w:b w:val="false"/>
          <w:bCs w:val="false"/>
          <w:i w:val="false"/>
          <w:iCs w:val="false"/>
          <w:sz w:val="22"/>
          <w:szCs w:val="22"/>
          <w:lang w:val="en-GB"/>
        </w:rPr>
        <w:t>(((((((trials, randomized clinical[MeSH Terms]) OR randomized clinical trial[Title/Abstract]) OR randomized controlled trial[Title/Abstract]) OR trial[MeSH Terms]) OR trial[Title/Abstract])) AND (((((((Drug-eluting stents[MeSH Terms]) OR Everolimus[MeSH Terms]) OR DES[Title/Abstract]) OR Everolimus*[Title/Abstract]) OR metallic[Title/Abstract]) OR xience[Title/Abstract]) OR stent[Title/Abstract])) AND (((((((ABSORB[Title/Abstract]) OR BVS[Title/Abstract]) OR bioresorbable[Title/Abstract]) OR bioabsorbable[Title/Abstract]) OR BRS[Title/Abstract]) OR scaffold*[Title/Abstract]) OR absorbable implants[MeSH Terms])</w:t>
      </w:r>
    </w:p>
    <w:p>
      <w:pPr>
        <w:pStyle w:val="Heading2"/>
        <w:spacing w:lineRule="auto" w:line="480"/>
        <w:rPr>
          <w:rFonts w:ascii="Times New Roman" w:hAnsi="Times New Roman" w:cs="Times New Roman"/>
          <w:i w:val="false"/>
          <w:i w:val="false"/>
          <w:sz w:val="24"/>
          <w:lang w:val="en-GB"/>
        </w:rPr>
      </w:pPr>
      <w:r>
        <w:rPr>
          <w:rFonts w:cs="Times New Roman" w:ascii="Times New Roman" w:hAnsi="Times New Roman"/>
          <w:i w:val="false"/>
          <w:sz w:val="24"/>
          <w:lang w:val="en-GB"/>
        </w:rPr>
      </w:r>
    </w:p>
    <w:p>
      <w:pPr>
        <w:pStyle w:val="Heading2"/>
        <w:spacing w:lineRule="auto" w:line="480"/>
        <w:rPr>
          <w:rFonts w:ascii="Times New Roman" w:hAnsi="Times New Roman" w:cs="Times New Roman"/>
          <w:i w:val="false"/>
          <w:i w:val="false"/>
          <w:sz w:val="22"/>
          <w:szCs w:val="22"/>
          <w:lang w:val="en-GB"/>
        </w:rPr>
      </w:pPr>
      <w:r>
        <w:rPr>
          <w:rFonts w:cs="Times New Roman" w:ascii="Times New Roman" w:hAnsi="Times New Roman"/>
          <w:i w:val="false"/>
          <w:sz w:val="22"/>
          <w:szCs w:val="22"/>
          <w:lang w:val="en-GB"/>
        </w:rPr>
        <w:t>Figure Legends:</w:t>
      </w:r>
    </w:p>
    <w:p>
      <w:pPr>
        <w:pStyle w:val="Heading2"/>
        <w:spacing w:lineRule="auto" w:line="480"/>
        <w:rPr/>
      </w:pPr>
      <w:r>
        <w:rPr>
          <w:rFonts w:cs="Times New Roman" w:ascii="Times New Roman" w:hAnsi="Times New Roman"/>
          <w:b w:val="false"/>
          <w:i w:val="false"/>
          <w:sz w:val="22"/>
          <w:szCs w:val="22"/>
          <w:lang w:val="en-GB"/>
        </w:rPr>
        <w:t>Supplementary figure 1: Meta-analyses of the primary efficacy endpoint of target lesion failure and the primary safety endpoint of device thrombosis  at maximum  1 year follow-up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GB"/>
        </w:rPr>
        <w:t>Supplementary figure 2</w:t>
      </w:r>
      <w:r>
        <w:rPr>
          <w:rFonts w:cs="Times New Roman" w:ascii="Times New Roman" w:hAnsi="Times New Roman"/>
        </w:rPr>
        <w:t xml:space="preserve">: Meta-analyses of all secondary endpoints </w:t>
      </w:r>
      <w:r>
        <w:rPr>
          <w:rFonts w:cs="Times New Roman" w:ascii="Times New Roman" w:hAnsi="Times New Roman"/>
          <w:lang w:val="en-GB"/>
        </w:rPr>
        <w:t>at maximum  1 year follow-up</w:t>
      </w:r>
      <w:r>
        <w:rPr>
          <w:rFonts w:cs="Times New Roman" w:ascii="Times New Roman" w:hAnsi="Times New Roman"/>
        </w:rPr>
        <w:t xml:space="preserve">. </w:t>
      </w:r>
    </w:p>
    <w:p>
      <w:pPr>
        <w:sectPr>
          <w:headerReference w:type="default" r:id="rId4"/>
          <w:footerReference w:type="default" r:id="rId5"/>
          <w:type w:val="nextPage"/>
          <w:pgSz w:w="11906" w:h="16838"/>
          <w:pgMar w:left="1417" w:right="1417" w:gutter="0" w:header="708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Heading2"/>
        <w:spacing w:lineRule="auto" w:line="480"/>
        <w:rPr>
          <w:rFonts w:ascii="Times New Roman" w:hAnsi="Times New Roman" w:cs="Times New Roman"/>
          <w:b w:val="false"/>
          <w:b w:val="false"/>
          <w:i w:val="false"/>
          <w:i w:val="false"/>
          <w:sz w:val="22"/>
          <w:szCs w:val="22"/>
          <w:lang w:val="en-GB" w:eastAsia="en-US"/>
        </w:rPr>
      </w:pPr>
      <w:r>
        <w:rPr>
          <w:rFonts w:cs="Times New Roman" w:ascii="Times New Roman" w:hAnsi="Times New Roman"/>
          <w:b w:val="false"/>
          <w:i w:val="false"/>
          <w:sz w:val="22"/>
          <w:szCs w:val="22"/>
          <w:lang w:val="en-GB" w:eastAsia="en-US"/>
        </w:rPr>
        <w:t xml:space="preserve">Supplementary figure 3: Funnel plots of both primary efficacy and safety endpoint at longest follow-up available. 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7"/>
        <w:gridCol w:w="1764"/>
        <w:gridCol w:w="1767"/>
        <w:gridCol w:w="1760"/>
        <w:gridCol w:w="1768"/>
        <w:gridCol w:w="1768"/>
        <w:gridCol w:w="1768"/>
        <w:gridCol w:w="1780"/>
      </w:tblGrid>
      <w:tr>
        <w:trPr>
          <w:trHeight w:val="243" w:hRule="atLeast"/>
        </w:trPr>
        <w:tc>
          <w:tcPr>
            <w:tcW w:w="14142" w:type="dxa"/>
            <w:gridSpan w:val="8"/>
            <w:tcBorders>
              <w:bottom w:val="single" w:sz="18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en-US"/>
              </w:rPr>
              <w:t>Supplementary table 2. Risk of bias assessment</w:t>
            </w:r>
          </w:p>
        </w:tc>
      </w:tr>
      <w:tr>
        <w:trPr>
          <w:trHeight w:val="539" w:hRule="atLeast"/>
        </w:trPr>
        <w:tc>
          <w:tcPr>
            <w:tcW w:w="1767" w:type="dxa"/>
            <w:tcBorders>
              <w:bottom w:val="single" w:sz="2" w:space="0" w:color="000000"/>
            </w:tcBorders>
            <w:shd w:fill="4F81BD" w:val="clear"/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GB"/>
              </w:rPr>
            </w:r>
          </w:p>
        </w:tc>
        <w:tc>
          <w:tcPr>
            <w:tcW w:w="1764" w:type="dxa"/>
            <w:tcBorders>
              <w:bottom w:val="single" w:sz="2" w:space="0" w:color="000000"/>
            </w:tcBorders>
            <w:shd w:fill="4F81BD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Cs w:val="18"/>
              </w:rPr>
              <w:t>ABSORB II</w:t>
            </w:r>
          </w:p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Cs w:val="18"/>
              </w:rPr>
              <w:t>(2011)</w:t>
            </w:r>
          </w:p>
        </w:tc>
        <w:tc>
          <w:tcPr>
            <w:tcW w:w="1767" w:type="dxa"/>
            <w:tcBorders>
              <w:bottom w:val="single" w:sz="2" w:space="0" w:color="000000"/>
            </w:tcBorders>
            <w:shd w:fill="4F81BD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FFFF"/>
                <w:szCs w:val="20"/>
              </w:rPr>
              <w:t>EVERBIO II (2012)</w:t>
            </w:r>
          </w:p>
        </w:tc>
        <w:tc>
          <w:tcPr>
            <w:tcW w:w="1760" w:type="dxa"/>
            <w:tcBorders>
              <w:bottom w:val="single" w:sz="2" w:space="0" w:color="000000"/>
            </w:tcBorders>
            <w:shd w:fill="4F81BD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FFFF"/>
                <w:szCs w:val="20"/>
              </w:rPr>
              <w:t>ABSORB China (2013)</w:t>
            </w:r>
          </w:p>
        </w:tc>
        <w:tc>
          <w:tcPr>
            <w:tcW w:w="1768" w:type="dxa"/>
            <w:tcBorders>
              <w:bottom w:val="single" w:sz="2" w:space="0" w:color="000000"/>
            </w:tcBorders>
            <w:shd w:fill="4F81BD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Cs w:val="18"/>
              </w:rPr>
              <w:t>ABSORB Japan (2013)</w:t>
            </w:r>
          </w:p>
        </w:tc>
        <w:tc>
          <w:tcPr>
            <w:tcW w:w="1768" w:type="dxa"/>
            <w:tcBorders>
              <w:bottom w:val="single" w:sz="2" w:space="0" w:color="000000"/>
            </w:tcBorders>
            <w:shd w:fill="4F81BD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Cs w:val="18"/>
              </w:rPr>
              <w:t>AIDA</w:t>
            </w:r>
          </w:p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Cs w:val="18"/>
              </w:rPr>
              <w:t>(2013)</w:t>
            </w:r>
          </w:p>
        </w:tc>
        <w:tc>
          <w:tcPr>
            <w:tcW w:w="1768" w:type="dxa"/>
            <w:tcBorders>
              <w:bottom w:val="single" w:sz="2" w:space="0" w:color="000000"/>
            </w:tcBorders>
            <w:shd w:fill="4F81BD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Cs w:val="18"/>
              </w:rPr>
              <w:t>ABSORB III (2013)</w:t>
            </w:r>
          </w:p>
        </w:tc>
        <w:tc>
          <w:tcPr>
            <w:tcW w:w="1780" w:type="dxa"/>
            <w:tcBorders>
              <w:bottom w:val="single" w:sz="2" w:space="0" w:color="000000"/>
            </w:tcBorders>
            <w:shd w:fill="4F81BD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Cs w:val="18"/>
              </w:rPr>
              <w:t>TROFI II</w:t>
            </w:r>
          </w:p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FFFF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Cs w:val="18"/>
              </w:rPr>
              <w:t>(2014)</w:t>
            </w:r>
          </w:p>
        </w:tc>
      </w:tr>
      <w:tr>
        <w:trPr>
          <w:trHeight w:val="1146" w:hRule="atLeast"/>
        </w:trPr>
        <w:tc>
          <w:tcPr>
            <w:tcW w:w="1767" w:type="dxa"/>
            <w:tcBorders>
              <w:top w:val="single" w:sz="2" w:space="0" w:color="000000"/>
            </w:tcBorders>
            <w:shd w:fill="4F81BD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FFFFFF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0"/>
                <w:szCs w:val="18"/>
              </w:rPr>
              <w:t>Random sequence generation</w:t>
            </w:r>
          </w:p>
        </w:tc>
        <w:tc>
          <w:tcPr>
            <w:tcW w:w="1764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(centralized interactive voice-web-based service)</w:t>
            </w:r>
          </w:p>
        </w:tc>
        <w:tc>
          <w:tcPr>
            <w:tcW w:w="1767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computer-generated random numbers)</w:t>
            </w:r>
          </w:p>
        </w:tc>
        <w:tc>
          <w:tcPr>
            <w:tcW w:w="1760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 xml:space="preserve">Low risk 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br/>
              <w:t>(interactive voice-response system or an interactive web-response system)</w:t>
            </w:r>
          </w:p>
        </w:tc>
        <w:tc>
          <w:tcPr>
            <w:tcW w:w="1768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central randomization service)</w:t>
            </w:r>
          </w:p>
        </w:tc>
        <w:tc>
          <w:tcPr>
            <w:tcW w:w="1768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centralized interactive voice-web-based system)</w:t>
            </w:r>
          </w:p>
        </w:tc>
        <w:tc>
          <w:tcPr>
            <w:tcW w:w="1768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interactive voice-response system)</w:t>
            </w:r>
          </w:p>
        </w:tc>
        <w:tc>
          <w:tcPr>
            <w:tcW w:w="1780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dedicated web-based software)</w:t>
            </w:r>
          </w:p>
        </w:tc>
      </w:tr>
      <w:tr>
        <w:trPr>
          <w:trHeight w:val="845" w:hRule="atLeast"/>
        </w:trPr>
        <w:tc>
          <w:tcPr>
            <w:tcW w:w="1767" w:type="dxa"/>
            <w:tcBorders/>
            <w:shd w:fill="4F81BD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FFFFFF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0"/>
                <w:szCs w:val="18"/>
              </w:rPr>
              <w:t>Allocation concealment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Unclear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sealed nontransparant numbered envelopes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</w:p>
        </w:tc>
      </w:tr>
      <w:tr>
        <w:trPr>
          <w:trHeight w:val="658" w:hRule="atLeast"/>
        </w:trPr>
        <w:tc>
          <w:tcPr>
            <w:tcW w:w="1767" w:type="dxa"/>
            <w:tcBorders/>
            <w:shd w:fill="4F81BD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FFFFFF"/>
                <w:sz w:val="20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0"/>
                <w:szCs w:val="18"/>
                <w:lang w:val="en-GB"/>
              </w:rPr>
              <w:t>Blinding of participants</w:t>
            </w:r>
          </w:p>
        </w:tc>
        <w:tc>
          <w:tcPr>
            <w:tcW w:w="1764" w:type="dxa"/>
            <w:tcBorders/>
            <w:shd w:fill="D8D8D8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single-blind)</w:t>
            </w:r>
          </w:p>
        </w:tc>
        <w:tc>
          <w:tcPr>
            <w:tcW w:w="1767" w:type="dxa"/>
            <w:tcBorders/>
            <w:shd w:fill="D8D8D8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High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patients were not blinded)</w:t>
            </w:r>
          </w:p>
        </w:tc>
        <w:tc>
          <w:tcPr>
            <w:tcW w:w="1760" w:type="dxa"/>
            <w:tcBorders/>
            <w:shd w:fill="D8D8D8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High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open label)</w:t>
            </w:r>
          </w:p>
        </w:tc>
        <w:tc>
          <w:tcPr>
            <w:tcW w:w="1768" w:type="dxa"/>
            <w:tcBorders/>
            <w:shd w:fill="D8D8D8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single-blind)</w:t>
            </w:r>
          </w:p>
        </w:tc>
        <w:tc>
          <w:tcPr>
            <w:tcW w:w="1768" w:type="dxa"/>
            <w:tcBorders/>
            <w:shd w:fill="D8D8D8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single-blind)</w:t>
            </w:r>
          </w:p>
        </w:tc>
        <w:tc>
          <w:tcPr>
            <w:tcW w:w="1768" w:type="dxa"/>
            <w:tcBorders/>
            <w:shd w:fill="D8D8D8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single-blind)</w:t>
            </w:r>
          </w:p>
        </w:tc>
        <w:tc>
          <w:tcPr>
            <w:tcW w:w="1780" w:type="dxa"/>
            <w:tcBorders/>
            <w:shd w:fill="D8D8D8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single-blind)</w:t>
            </w:r>
          </w:p>
        </w:tc>
      </w:tr>
      <w:tr>
        <w:trPr>
          <w:trHeight w:val="1067" w:hRule="atLeast"/>
        </w:trPr>
        <w:tc>
          <w:tcPr>
            <w:tcW w:w="1767" w:type="dxa"/>
            <w:tcBorders/>
            <w:shd w:fill="4F81BD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FFFFFF"/>
                <w:sz w:val="20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0"/>
                <w:szCs w:val="18"/>
                <w:lang w:val="en-GB"/>
              </w:rPr>
              <w:t>Blinding of outcome assessment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Independent CEC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outcome assessors and data analysts were blinded to the intervention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Independent CEC)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Independent CEC)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independent CEC)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Independent CEC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independent CEC)</w:t>
            </w:r>
          </w:p>
        </w:tc>
      </w:tr>
      <w:tr>
        <w:trPr>
          <w:trHeight w:val="292" w:hRule="atLeast"/>
        </w:trPr>
        <w:tc>
          <w:tcPr>
            <w:tcW w:w="1767" w:type="dxa"/>
            <w:tcBorders/>
            <w:shd w:fill="4F81BD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FFFFFF"/>
                <w:sz w:val="20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0"/>
                <w:szCs w:val="18"/>
                <w:lang w:val="en-GB"/>
              </w:rPr>
              <w:t>Incomplete outcome data</w:t>
            </w:r>
          </w:p>
        </w:tc>
        <w:tc>
          <w:tcPr>
            <w:tcW w:w="176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depicted in flow-chart)</w:t>
            </w:r>
          </w:p>
        </w:tc>
        <w:tc>
          <w:tcPr>
            <w:tcW w:w="1767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depicted in flow-chart)</w:t>
            </w:r>
          </w:p>
        </w:tc>
        <w:tc>
          <w:tcPr>
            <w:tcW w:w="1760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depicted in flow-chart)</w:t>
            </w:r>
          </w:p>
        </w:tc>
        <w:tc>
          <w:tcPr>
            <w:tcW w:w="17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depicted in flow-chart)</w:t>
            </w:r>
          </w:p>
        </w:tc>
        <w:tc>
          <w:tcPr>
            <w:tcW w:w="17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depicted in flow-chart)</w:t>
            </w:r>
          </w:p>
        </w:tc>
        <w:tc>
          <w:tcPr>
            <w:tcW w:w="17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depicted in flow-chart)</w:t>
            </w:r>
          </w:p>
        </w:tc>
        <w:tc>
          <w:tcPr>
            <w:tcW w:w="1780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depicted in flow-chart)</w:t>
            </w:r>
          </w:p>
        </w:tc>
      </w:tr>
      <w:tr>
        <w:trPr>
          <w:trHeight w:val="813" w:hRule="atLeast"/>
        </w:trPr>
        <w:tc>
          <w:tcPr>
            <w:tcW w:w="1767" w:type="dxa"/>
            <w:tcBorders/>
            <w:shd w:fill="4F81BD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FFFFFF"/>
                <w:sz w:val="20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0"/>
                <w:szCs w:val="18"/>
                <w:lang w:val="en-GB"/>
              </w:rPr>
              <w:t>Selective reporting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all pre-defined endpoints were assessed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all pre-defined endpoints were assessed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all pre-defined endpoints were assessed)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all pre-defined endpoints were assessed)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all pre-defined endpoints were assessed)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all pre-defined endpoints were assessed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GB"/>
              </w:rPr>
              <w:t>Low risk</w:t>
            </w:r>
            <w:r>
              <w:rPr>
                <w:rFonts w:cs="Times New Roman" w:ascii="Times New Roman" w:hAnsi="Times New Roman"/>
                <w:sz w:val="16"/>
                <w:szCs w:val="18"/>
                <w:lang w:val="en-GB"/>
              </w:rPr>
              <w:t xml:space="preserve"> </w:t>
              <w:br/>
              <w:t>(all pre-defined endpoints were assessed)</w:t>
            </w:r>
          </w:p>
        </w:tc>
      </w:tr>
      <w:tr>
        <w:trPr>
          <w:trHeight w:val="229" w:hRule="atLeast"/>
        </w:trPr>
        <w:tc>
          <w:tcPr>
            <w:tcW w:w="14142" w:type="dxa"/>
            <w:gridSpan w:val="8"/>
            <w:tcBorders>
              <w:top w:val="single" w:sz="12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 xml:space="preserve">Risk of bias assessment using the Cochrane risk of bias screening tool in Review Manager. CEC=critical event committee. </w:t>
            </w:r>
          </w:p>
        </w:tc>
      </w:tr>
    </w:tbl>
    <w:p>
      <w:pPr>
        <w:pStyle w:val="Normal"/>
        <w:tabs>
          <w:tab w:val="clear" w:pos="708"/>
          <w:tab w:val="left" w:pos="1152" w:leader="none"/>
        </w:tabs>
        <w:rPr>
          <w:rFonts w:ascii="Times New Roman" w:hAnsi="Times New Roman" w:cs="Times New Roman"/>
          <w:b/>
          <w:b/>
          <w:sz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lang w:val="en-GB" w:eastAsia="en-US"/>
        </w:rPr>
      </w:r>
    </w:p>
    <w:p>
      <w:pPr>
        <w:pStyle w:val="Normal"/>
        <w:tabs>
          <w:tab w:val="clear" w:pos="708"/>
          <w:tab w:val="left" w:pos="9985" w:leader="none"/>
        </w:tabs>
        <w:rPr/>
      </w:pPr>
      <w:r>
        <w:rPr/>
        <w:tab/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949"/>
        <w:gridCol w:w="850"/>
        <w:gridCol w:w="851"/>
        <w:gridCol w:w="850"/>
        <w:gridCol w:w="1809"/>
      </w:tblGrid>
      <w:tr>
        <w:trPr/>
        <w:tc>
          <w:tcPr>
            <w:tcW w:w="7905" w:type="dxa"/>
            <w:gridSpan w:val="6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lang w:val="en-GB"/>
              </w:rPr>
            </w:pPr>
            <w:ins w:id="4" w:author="J. Elias" w:date="2017-05-16T12:53:00Z">
              <w:r>
                <w:rPr>
                  <w:rFonts w:cs="Times New Roman" w:ascii="Times New Roman" w:hAnsi="Times New Roman"/>
                  <w:b/>
                  <w:sz w:val="20"/>
                  <w:szCs w:val="20"/>
                  <w:lang w:val="en-GB" w:eastAsia="en-US"/>
                </w:rPr>
                <w:t>Supplementary table 3. Influence analysis of the primary endpoint of TLF beyond one year FU.</w:t>
              </w:r>
            </w:ins>
          </w:p>
        </w:tc>
      </w:tr>
      <w:tr>
        <w:trPr/>
        <w:tc>
          <w:tcPr>
            <w:tcW w:w="2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</w:rPr>
            </w:pPr>
            <w:ins w:id="5" w:author="J. Elias" w:date="2017-05-16T12:53:00Z">
              <w:r>
                <w:rPr>
                  <w:b/>
                </w:rPr>
                <w:t>BVS</w:t>
              </w:r>
            </w:ins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</w:rPr>
            </w:pPr>
            <w:ins w:id="6" w:author="J. Elias" w:date="2017-05-16T12:53:00Z">
              <w:r>
                <w:rPr>
                  <w:b/>
                </w:rPr>
                <w:t>EES</w:t>
              </w:r>
            </w:ins>
          </w:p>
        </w:tc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</w:rPr>
            </w:pPr>
            <w:ins w:id="7" w:author="J. Elias" w:date="2017-05-16T12:53:00Z">
              <w:r>
                <w:rPr>
                  <w:b/>
                </w:rPr>
                <w:t>Peto OR [CI]</w:t>
              </w:r>
            </w:ins>
          </w:p>
        </w:tc>
      </w:tr>
      <w:tr>
        <w:trPr/>
        <w:tc>
          <w:tcPr>
            <w:tcW w:w="2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8" w:author="J. Elias" w:date="2017-05-16T12:53:00Z">
              <w:r>
                <w:rPr/>
                <w:t>Events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9" w:author="J. Elias" w:date="2017-05-16T12:53:00Z">
              <w:r>
                <w:rPr/>
                <w:t>Total</w:t>
              </w:r>
            </w:ins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10" w:author="J. Elias" w:date="2017-05-16T12:53:00Z">
              <w:r>
                <w:rPr/>
                <w:t>Events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11" w:author="J. Elias" w:date="2017-05-16T12:53:00Z">
              <w:r>
                <w:rPr/>
                <w:t>Total</w:t>
              </w:r>
            </w:ins>
          </w:p>
        </w:tc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ins w:id="12" w:author="J. Elias" w:date="2017-05-16T12:53:00Z">
              <w:r>
                <w:rPr>
                  <w:b/>
                </w:rPr>
                <w:t>Omitting ABSORB II</w:t>
              </w:r>
            </w:ins>
          </w:p>
        </w:tc>
        <w:tc>
          <w:tcPr>
            <w:tcW w:w="94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13" w:author="J. Elias" w:date="2017-05-16T12:53:00Z">
              <w:r>
                <w:rPr/>
                <w:t>91</w:t>
              </w:r>
            </w:ins>
          </w:p>
        </w:tc>
        <w:tc>
          <w:tcPr>
            <w:tcW w:w="8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14" w:author="J. Elias" w:date="2017-05-16T12:53:00Z">
              <w:r>
                <w:rPr/>
                <w:t>2698</w:t>
              </w:r>
            </w:ins>
          </w:p>
        </w:tc>
        <w:tc>
          <w:tcPr>
            <w:tcW w:w="8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15" w:author="J. Elias" w:date="2017-05-16T12:53:00Z">
              <w:r>
                <w:rPr/>
                <w:t>48</w:t>
              </w:r>
            </w:ins>
          </w:p>
        </w:tc>
        <w:tc>
          <w:tcPr>
            <w:tcW w:w="8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16" w:author="J. Elias" w:date="2017-05-16T12:53:00Z">
              <w:r>
                <w:rPr/>
                <w:t>2002</w:t>
              </w:r>
            </w:ins>
          </w:p>
        </w:tc>
        <w:tc>
          <w:tcPr>
            <w:tcW w:w="18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17" w:author="J. Elias" w:date="2017-05-16T12:53:00Z">
              <w:r>
                <w:rPr/>
                <w:t>1.45 [1.03-2.05]</w:t>
              </w:r>
            </w:ins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ins w:id="18" w:author="J. Elias" w:date="2017-05-16T12:53:00Z">
              <w:r>
                <w:rPr>
                  <w:b/>
                </w:rPr>
                <w:t>Omitting EVERBIO II</w:t>
              </w:r>
            </w:ins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19" w:author="J. Elias" w:date="2017-05-16T12:53:00Z">
              <w:r>
                <w:rPr/>
                <w:t>102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20" w:author="J. Elias" w:date="2017-05-16T12:53:00Z">
              <w:r>
                <w:rPr/>
                <w:t>2942</w:t>
              </w:r>
            </w:ins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21" w:author="J. Elias" w:date="2017-05-16T12:53:00Z">
              <w:r>
                <w:rPr/>
                <w:t>49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22" w:author="J. Elias" w:date="2017-05-16T12:53:00Z">
              <w:r>
                <w:rPr/>
                <w:t>2095</w:t>
              </w:r>
            </w:ins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23" w:author="J. Elias" w:date="2017-05-16T12:53:00Z">
              <w:r>
                <w:rPr/>
                <w:t>1.48 [1.06-2.07]</w:t>
              </w:r>
            </w:ins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ins w:id="24" w:author="J. Elias" w:date="2017-05-16T12:53:00Z">
              <w:r>
                <w:rPr>
                  <w:b/>
                </w:rPr>
                <w:t>Omitting ABSORB China</w:t>
              </w:r>
            </w:ins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25" w:author="J. Elias" w:date="2017-05-16T12:53:00Z">
              <w:r>
                <w:rPr/>
                <w:t>107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26" w:author="J. Elias" w:date="2017-05-16T12:53:00Z">
              <w:r>
                <w:rPr/>
                <w:t>2781</w:t>
              </w:r>
            </w:ins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27" w:author="J. Elias" w:date="2017-05-16T12:53:00Z">
              <w:r>
                <w:rPr/>
                <w:t>50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28" w:author="J. Elias" w:date="2017-05-16T12:53:00Z">
              <w:r>
                <w:rPr/>
                <w:t>1936</w:t>
              </w:r>
            </w:ins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29" w:author="J. Elias" w:date="2017-05-16T12:53:00Z">
              <w:r>
                <w:rPr/>
                <w:t>1.54 [1.11-2.14]</w:t>
              </w:r>
            </w:ins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ins w:id="30" w:author="J. Elias" w:date="2017-05-16T12:53:00Z">
              <w:r>
                <w:rPr>
                  <w:b/>
                </w:rPr>
                <w:t>Omitting ABSORB Japan</w:t>
              </w:r>
            </w:ins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31" w:author="J. Elias" w:date="2017-05-16T12:53:00Z">
              <w:r>
                <w:rPr/>
                <w:t>101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32" w:author="J. Elias" w:date="2017-05-16T12:53:00Z">
              <w:r>
                <w:rPr/>
                <w:t>2760</w:t>
              </w:r>
            </w:ins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33" w:author="J. Elias" w:date="2017-05-16T12:53:00Z">
              <w:r>
                <w:rPr/>
                <w:t>51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34" w:author="J. Elias" w:date="2017-05-16T12:53:00Z">
              <w:r>
                <w:rPr/>
                <w:t>2033</w:t>
              </w:r>
            </w:ins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35" w:author="J. Elias" w:date="2017-05-16T12:53:00Z">
              <w:r>
                <w:rPr/>
                <w:t>1.46 [1.05-2.04]</w:t>
              </w:r>
            </w:ins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ins w:id="36" w:author="J. Elias" w:date="2017-05-16T12:53:00Z">
              <w:r>
                <w:rPr>
                  <w:b/>
                </w:rPr>
                <w:t>Omitting AIDA</w:t>
              </w:r>
            </w:ins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37" w:author="J. Elias" w:date="2017-05-16T12:53:00Z">
              <w:r>
                <w:rPr/>
                <w:t>78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38" w:author="J. Elias" w:date="2017-05-16T12:53:00Z">
              <w:r>
                <w:rPr/>
                <w:t>2160</w:t>
              </w:r>
            </w:ins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39" w:author="J. Elias" w:date="2017-05-16T12:53:00Z">
              <w:r>
                <w:rPr/>
                <w:t>21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40" w:author="J. Elias" w:date="2017-05-16T12:53:00Z">
              <w:r>
                <w:rPr/>
                <w:t>1308</w:t>
              </w:r>
            </w:ins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41" w:author="J. Elias" w:date="2017-05-16T12:53:00Z">
              <w:r>
                <w:rPr/>
                <w:t>2.02 [1.33-3.07]</w:t>
              </w:r>
            </w:ins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ins w:id="42" w:author="J. Elias" w:date="2017-05-16T12:53:00Z">
              <w:r>
                <w:rPr>
                  <w:b/>
                </w:rPr>
                <w:t>Omitting ABSORB III</w:t>
              </w:r>
            </w:ins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43" w:author="J. Elias" w:date="2017-05-16T12:53:00Z">
              <w:r>
                <w:rPr/>
                <w:t>68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44" w:author="J. Elias" w:date="2017-05-16T12:53:00Z">
              <w:r>
                <w:rPr/>
                <w:t>1808</w:t>
              </w:r>
            </w:ins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45" w:author="J. Elias" w:date="2017-05-16T12:53:00Z">
              <w:r>
                <w:rPr/>
                <w:t>39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46" w:author="J. Elias" w:date="2017-05-16T12:53:00Z">
              <w:r>
                <w:rPr/>
                <w:t>1527</w:t>
              </w:r>
            </w:ins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47" w:author="J. Elias" w:date="2017-05-16T12:53:00Z">
              <w:r>
                <w:rPr/>
                <w:t>1.47 [1.00-2.18]</w:t>
              </w:r>
            </w:ins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ins w:id="48" w:author="J. Elias" w:date="2017-05-16T12:53:00Z">
              <w:r>
                <w:rPr>
                  <w:b/>
                </w:rPr>
                <w:t>Omitting TROFI II</w:t>
              </w:r>
            </w:ins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49" w:author="J. Elias" w:date="2017-05-16T12:53:00Z">
              <w:r>
                <w:rPr/>
                <w:t>107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50" w:author="J. Elias" w:date="2017-05-16T12:53:00Z">
              <w:r>
                <w:rPr/>
                <w:t>2917</w:t>
              </w:r>
            </w:ins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51" w:author="J. Elias" w:date="2017-05-16T12:53:00Z">
              <w:r>
                <w:rPr/>
                <w:t>48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52" w:author="J. Elias" w:date="2017-05-16T12:53:00Z">
              <w:r>
                <w:rPr/>
                <w:t>2065</w:t>
              </w:r>
            </w:ins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53" w:author="J. Elias" w:date="2017-05-16T12:53:00Z">
              <w:r>
                <w:rPr/>
                <w:t>1.59 [1.15-2.21]</w:t>
              </w:r>
            </w:ins>
          </w:p>
        </w:tc>
      </w:tr>
    </w:tbl>
    <w:p>
      <w:pPr>
        <w:pStyle w:val="Normal"/>
        <w:rPr/>
      </w:pPr>
      <w:r>
        <w:rPr/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949"/>
        <w:gridCol w:w="850"/>
        <w:gridCol w:w="851"/>
        <w:gridCol w:w="850"/>
        <w:gridCol w:w="1809"/>
      </w:tblGrid>
      <w:tr>
        <w:trPr/>
        <w:tc>
          <w:tcPr>
            <w:tcW w:w="7905" w:type="dxa"/>
            <w:gridSpan w:val="6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lang w:val="en-GB"/>
              </w:rPr>
            </w:pPr>
            <w:ins w:id="54" w:author="J. Elias" w:date="2017-05-16T12:53:00Z">
              <w:r>
                <w:rPr>
                  <w:rFonts w:cs="Times New Roman" w:ascii="Times New Roman" w:hAnsi="Times New Roman"/>
                  <w:b/>
                  <w:sz w:val="20"/>
                  <w:szCs w:val="20"/>
                  <w:lang w:val="en-GB" w:eastAsia="en-US"/>
                </w:rPr>
                <w:t>Supplementary table 4</w:t>
              </w:r>
            </w:ins>
            <w:ins w:id="55" w:author="J. Elias" w:date="2017-05-16T12:53:00Z">
              <w:r>
                <w:rPr>
                  <w:lang w:val="en-GB"/>
                </w:rPr>
                <w:t xml:space="preserve">. </w:t>
              </w:r>
            </w:ins>
            <w:ins w:id="56" w:author="J. Elias" w:date="2017-05-16T12:53:00Z">
              <w:r>
                <w:rPr>
                  <w:rFonts w:cs="Times New Roman" w:ascii="Times New Roman" w:hAnsi="Times New Roman"/>
                  <w:b/>
                  <w:sz w:val="20"/>
                  <w:szCs w:val="20"/>
                  <w:lang w:val="en-GB" w:eastAsia="en-US"/>
                </w:rPr>
                <w:t>Influence analysis of the primary endpoint of definite/probable device thrombosis beyond one year FU.</w:t>
              </w:r>
            </w:ins>
          </w:p>
        </w:tc>
      </w:tr>
      <w:tr>
        <w:trPr/>
        <w:tc>
          <w:tcPr>
            <w:tcW w:w="2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</w:rPr>
            </w:pPr>
            <w:ins w:id="57" w:author="J. Elias" w:date="2017-05-16T12:53:00Z">
              <w:r>
                <w:rPr>
                  <w:b/>
                </w:rPr>
                <w:t>BVS</w:t>
              </w:r>
            </w:ins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</w:rPr>
            </w:pPr>
            <w:ins w:id="58" w:author="J. Elias" w:date="2017-05-16T12:53:00Z">
              <w:r>
                <w:rPr>
                  <w:b/>
                </w:rPr>
                <w:t>EES</w:t>
              </w:r>
            </w:ins>
          </w:p>
        </w:tc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</w:rPr>
            </w:pPr>
            <w:ins w:id="59" w:author="J. Elias" w:date="2017-05-16T12:53:00Z">
              <w:r>
                <w:rPr>
                  <w:b/>
                </w:rPr>
                <w:t>Peto OR [CI]</w:t>
              </w:r>
            </w:ins>
          </w:p>
        </w:tc>
      </w:tr>
      <w:tr>
        <w:trPr/>
        <w:tc>
          <w:tcPr>
            <w:tcW w:w="2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60" w:author="J. Elias" w:date="2017-05-16T12:53:00Z">
              <w:r>
                <w:rPr/>
                <w:t>Events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61" w:author="J. Elias" w:date="2017-05-16T12:53:00Z">
              <w:r>
                <w:rPr/>
                <w:t>Total</w:t>
              </w:r>
            </w:ins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62" w:author="J. Elias" w:date="2017-05-16T12:53:00Z">
              <w:r>
                <w:rPr/>
                <w:t>Events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63" w:author="J. Elias" w:date="2017-05-16T12:53:00Z">
              <w:r>
                <w:rPr/>
                <w:t>Total</w:t>
              </w:r>
            </w:ins>
          </w:p>
        </w:tc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ins w:id="64" w:author="J. Elias" w:date="2017-05-16T12:53:00Z">
              <w:r>
                <w:rPr>
                  <w:b/>
                </w:rPr>
                <w:t>Omitting ABSORB II</w:t>
              </w:r>
            </w:ins>
          </w:p>
        </w:tc>
        <w:tc>
          <w:tcPr>
            <w:tcW w:w="94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65" w:author="J. Elias" w:date="2017-05-16T12:53:00Z">
              <w:r>
                <w:rPr/>
                <w:t>21</w:t>
              </w:r>
            </w:ins>
          </w:p>
        </w:tc>
        <w:tc>
          <w:tcPr>
            <w:tcW w:w="8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66" w:author="J. Elias" w:date="2017-05-16T12:53:00Z">
              <w:r>
                <w:rPr/>
                <w:t>2826</w:t>
              </w:r>
            </w:ins>
          </w:p>
        </w:tc>
        <w:tc>
          <w:tcPr>
            <w:tcW w:w="8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67" w:author="J. Elias" w:date="2017-05-16T12:53:00Z">
              <w:r>
                <w:rPr/>
                <w:t>3</w:t>
              </w:r>
            </w:ins>
          </w:p>
        </w:tc>
        <w:tc>
          <w:tcPr>
            <w:tcW w:w="8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68" w:author="J. Elias" w:date="2017-05-16T12:53:00Z">
              <w:r>
                <w:rPr/>
                <w:t>2091</w:t>
              </w:r>
            </w:ins>
          </w:p>
        </w:tc>
        <w:tc>
          <w:tcPr>
            <w:tcW w:w="18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69" w:author="J. Elias" w:date="2017-05-16T12:53:00Z">
              <w:r>
                <w:rPr/>
                <w:t>3.83 [1.69-8.65]</w:t>
              </w:r>
            </w:ins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ins w:id="70" w:author="J. Elias" w:date="2017-05-16T12:53:00Z">
              <w:r>
                <w:rPr>
                  <w:b/>
                </w:rPr>
                <w:t>Omitting EVERBIO II</w:t>
              </w:r>
            </w:ins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71" w:author="J. Elias" w:date="2017-05-16T12:53:00Z">
              <w:r>
                <w:rPr/>
                <w:t>26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72" w:author="J. Elias" w:date="2017-05-16T12:53:00Z">
              <w:r>
                <w:rPr/>
                <w:t>3076</w:t>
              </w:r>
            </w:ins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73" w:author="J. Elias" w:date="2017-05-16T12:53:00Z">
              <w:r>
                <w:rPr/>
                <w:t>3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74" w:author="J. Elias" w:date="2017-05-16T12:53:00Z">
              <w:r>
                <w:rPr/>
                <w:t>2246</w:t>
              </w:r>
            </w:ins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75" w:author="J. Elias" w:date="2017-05-16T12:53:00Z">
              <w:r>
                <w:rPr/>
                <w:t>4.05 [1.92-8.50]</w:t>
              </w:r>
            </w:ins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ins w:id="76" w:author="J. Elias" w:date="2017-05-16T12:53:00Z">
              <w:r>
                <w:rPr>
                  <w:b/>
                </w:rPr>
                <w:t>Omitting ABSORB China</w:t>
              </w:r>
            </w:ins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77" w:author="J. Elias" w:date="2017-05-16T12:53:00Z">
              <w:r>
                <w:rPr/>
                <w:t>26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78" w:author="J. Elias" w:date="2017-05-16T12:53:00Z">
              <w:r>
                <w:rPr/>
                <w:t>2916</w:t>
              </w:r>
            </w:ins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79" w:author="J. Elias" w:date="2017-05-16T12:53:00Z">
              <w:r>
                <w:rPr/>
                <w:t>3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80" w:author="J. Elias" w:date="2017-05-16T12:53:00Z">
              <w:r>
                <w:rPr/>
                <w:t>2091</w:t>
              </w:r>
            </w:ins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81" w:author="J. Elias" w:date="2017-05-16T12:53:00Z">
              <w:r>
                <w:rPr/>
                <w:t>4.05 [1.93-8.51]</w:t>
              </w:r>
            </w:ins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ins w:id="82" w:author="J. Elias" w:date="2017-05-16T12:53:00Z">
              <w:r>
                <w:rPr>
                  <w:b/>
                </w:rPr>
                <w:t>Omitting ABSORB Japan</w:t>
              </w:r>
            </w:ins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83" w:author="J. Elias" w:date="2017-05-16T12:53:00Z">
              <w:r>
                <w:rPr/>
                <w:t>23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84" w:author="J. Elias" w:date="2017-05-16T12:53:00Z">
              <w:r>
                <w:rPr/>
                <w:t>2895</w:t>
              </w:r>
            </w:ins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85" w:author="J. Elias" w:date="2017-05-16T12:53:00Z">
              <w:r>
                <w:rPr/>
                <w:t>3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86" w:author="J. Elias" w:date="2017-05-16T12:53:00Z">
              <w:r>
                <w:rPr/>
                <w:t>2192</w:t>
              </w:r>
            </w:ins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87" w:author="J. Elias" w:date="2017-05-16T12:53:00Z">
              <w:r>
                <w:rPr/>
                <w:t>4.07 [1.87-8.88]</w:t>
              </w:r>
            </w:ins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ins w:id="88" w:author="J. Elias" w:date="2017-05-16T12:53:00Z">
              <w:r>
                <w:rPr>
                  <w:b/>
                </w:rPr>
                <w:t>Omitting AIDA</w:t>
              </w:r>
            </w:ins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89" w:author="J. Elias" w:date="2017-05-16T12:53:00Z">
              <w:r>
                <w:rPr/>
                <w:t>17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90" w:author="J. Elias" w:date="2017-05-16T12:53:00Z">
              <w:r>
                <w:rPr/>
                <w:t>2270</w:t>
              </w:r>
            </w:ins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91" w:author="J. Elias" w:date="2017-05-16T12:53:00Z">
              <w:r>
                <w:rPr/>
                <w:t>1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92" w:author="J. Elias" w:date="2017-05-16T12:53:00Z">
              <w:r>
                <w:rPr/>
                <w:t>1437</w:t>
              </w:r>
            </w:ins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93" w:author="J. Elias" w:date="2017-05-16T12:53:00Z">
              <w:r>
                <w:rPr/>
                <w:t>4.35 [1.68-11.29]</w:t>
              </w:r>
            </w:ins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ins w:id="94" w:author="J. Elias" w:date="2017-05-16T12:53:00Z">
              <w:r>
                <w:rPr>
                  <w:b/>
                </w:rPr>
                <w:t>Omitting ABSORB III</w:t>
              </w:r>
            </w:ins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95" w:author="J. Elias" w:date="2017-05-16T12:53:00Z">
              <w:r>
                <w:rPr/>
                <w:t>23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96" w:author="J. Elias" w:date="2017-05-16T12:53:00Z">
              <w:r>
                <w:rPr/>
                <w:t>1876</w:t>
              </w:r>
            </w:ins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97" w:author="J. Elias" w:date="2017-05-16T12:53:00Z">
              <w:r>
                <w:rPr/>
                <w:t>3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98" w:author="J. Elias" w:date="2017-05-16T12:53:00Z">
              <w:r>
                <w:rPr/>
                <w:t>1654</w:t>
              </w:r>
            </w:ins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99" w:author="J. Elias" w:date="2017-05-16T12:53:00Z">
              <w:r>
                <w:rPr/>
                <w:t>4.07 [1.86-8.88]</w:t>
              </w:r>
            </w:ins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ins w:id="100" w:author="J. Elias" w:date="2017-05-16T12:53:00Z">
              <w:r>
                <w:rPr>
                  <w:b/>
                </w:rPr>
                <w:t>Omitting TROFI II</w:t>
              </w:r>
            </w:ins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101" w:author="J. Elias" w:date="2017-05-16T12:53:00Z">
              <w:r>
                <w:rPr/>
                <w:t>26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102" w:author="J. Elias" w:date="2017-05-16T12:53:00Z">
              <w:r>
                <w:rPr/>
                <w:t>3059</w:t>
              </w:r>
            </w:ins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103" w:author="J. Elias" w:date="2017-05-16T12:53:00Z">
              <w:r>
                <w:rPr/>
                <w:t>2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104" w:author="J. Elias" w:date="2017-05-16T12:53:00Z">
              <w:r>
                <w:rPr/>
                <w:t>2227</w:t>
              </w:r>
            </w:ins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ins w:id="105" w:author="J. Elias" w:date="2017-05-16T12:53:00Z">
              <w:r>
                <w:rPr/>
                <w:t>4.58 [2.15-9.76]</w:t>
              </w:r>
            </w:ins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6"/>
      <w:footerReference w:type="default" r:id="rId7"/>
      <w:type w:val="nextPage"/>
      <w:pgSz w:orient="landscape" w:w="16838" w:h="11906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nl-N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GB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header" Target="header1.xml"/><Relationship Id="rId5" Type="http://schemas.openxmlformats.org/officeDocument/2006/relationships/footer" Target="footer3.xml"/><Relationship Id="rId6" Type="http://schemas.openxmlformats.org/officeDocument/2006/relationships/header" Target="header2.xml"/><Relationship Id="rId7" Type="http://schemas.openxmlformats.org/officeDocument/2006/relationships/footer" Target="footer4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3T14:45:00Z</dcterms:created>
  <dc:creator>I.M. van Dongen</dc:creator>
  <dc:description/>
  <cp:keywords/>
  <dc:language>en-US</dc:language>
  <cp:lastModifiedBy>J. Elias</cp:lastModifiedBy>
  <dcterms:modified xsi:type="dcterms:W3CDTF">2017-05-16T10:53:00Z</dcterms:modified>
  <cp:revision>3</cp:revision>
  <dc:subject/>
  <dc:title/>
</cp:coreProperties>
</file>